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1</w:t>
      </w:r>
    </w:p>
    <w:tbl>
      <w:tblPr>
        <w:tblW w:w="96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3"/>
        <w:gridCol w:w="1084"/>
        <w:gridCol w:w="1215"/>
        <w:gridCol w:w="951"/>
        <w:gridCol w:w="1317"/>
        <w:gridCol w:w="1202"/>
      </w:tblGrid>
      <w:tr>
        <w:trPr>
          <w:trHeight w:val="315" w:hRule="atLeast"/>
        </w:trPr>
        <w:tc>
          <w:tcPr>
            <w:tcW w:w="3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22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BBS 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BBS 1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3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(SD)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(SD)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p-value*</w:t>
            </w:r>
          </w:p>
        </w:tc>
      </w:tr>
      <w:tr>
        <w:trPr>
          <w:trHeight w:val="315" w:hRule="atLeast"/>
        </w:trPr>
        <w:tc>
          <w:tcPr>
            <w:tcW w:w="961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Anthropomorphic measurements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Age at Clini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30.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-15.4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22.3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-8.9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0.034</w:t>
            </w:r>
          </w:p>
        </w:tc>
      </w:tr>
      <w:tr>
        <w:trPr>
          <w:trHeight w:val="600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Systolic blood pressure (mmHg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22.8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3.8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17.6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7.4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411</w:t>
            </w:r>
          </w:p>
        </w:tc>
      </w:tr>
      <w:tr>
        <w:trPr>
          <w:trHeight w:val="600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Diastolic blood pressure (mmHg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77.4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1.0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78.2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9.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676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Height (cm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163.9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-28.1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162.9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-9.3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Weight (kg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35.6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94.2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31.4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934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2.6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8.0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6.1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8.1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125</w:t>
            </w:r>
          </w:p>
        </w:tc>
      </w:tr>
      <w:tr>
        <w:trPr>
          <w:trHeight w:val="315" w:hRule="atLeast"/>
        </w:trPr>
        <w:tc>
          <w:tcPr>
            <w:tcW w:w="961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Inflammatory markers</w:t>
            </w:r>
          </w:p>
        </w:tc>
      </w:tr>
      <w:tr>
        <w:trPr>
          <w:trHeight w:val="360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White cell count (10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eastAsia="en-GB"/>
              </w:rPr>
              <w:t>9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7.2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.85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8.2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2.2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074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CRP (mg/L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5.6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-2.7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9.5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-7.1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Platelets (10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vertAlign w:val="superscript"/>
                <w:lang w:eastAsia="en-GB"/>
              </w:rPr>
              <w:t>9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41.8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65.2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33.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51.0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649</w:t>
            </w:r>
          </w:p>
        </w:tc>
      </w:tr>
      <w:tr>
        <w:trPr>
          <w:trHeight w:val="315" w:hRule="atLeast"/>
        </w:trPr>
        <w:tc>
          <w:tcPr>
            <w:tcW w:w="961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Endocrine profile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Cortisol (nmol/L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82.2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54.9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02.6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28.1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094</w:t>
            </w:r>
          </w:p>
        </w:tc>
      </w:tr>
      <w:tr>
        <w:trPr>
          <w:trHeight w:val="194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T3 (µg/dL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5.1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5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4.6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.0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507</w:t>
            </w:r>
          </w:p>
        </w:tc>
      </w:tr>
      <w:tr>
        <w:trPr>
          <w:trHeight w:val="279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C peptide (ng/ml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1295.8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-740.1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2333.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-1501.2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Insulin (mmol/L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35.1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08.3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08.2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462.6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082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HbA1c (%Hb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5.7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6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5.8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9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935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Blood glucose (mmol/L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5.3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1.8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5.7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2.3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563</w:t>
            </w:r>
          </w:p>
        </w:tc>
      </w:tr>
      <w:tr>
        <w:trPr>
          <w:trHeight w:val="315" w:hRule="atLeast"/>
        </w:trPr>
        <w:tc>
          <w:tcPr>
            <w:tcW w:w="961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Lipid Profile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Cholesterol (mmol/L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7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4.6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8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827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Triglycerides (mmol/L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-0.7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1.9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-0.9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HDL cholesterol (mmol/L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2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2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1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2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163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LDL cholesterol (mmol/L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.6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8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.6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7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722</w:t>
            </w:r>
          </w:p>
        </w:tc>
      </w:tr>
      <w:tr>
        <w:trPr>
          <w:trHeight w:val="315" w:hRule="atLeast"/>
        </w:trPr>
        <w:tc>
          <w:tcPr>
            <w:tcW w:w="961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Renal profile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Sodium (mmol/L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41.9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2.9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41.8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2.8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863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Potassium (mmol/L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4.1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-0.4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4.3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-0.4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Estimated GFR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88.4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24.7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80.3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33.4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371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Calcium (mmol/L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2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2.1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28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Magnesium (mmol/L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0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1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232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Phosphate (mmol/L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3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1.3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0.6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213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Albumin/Creatinine ratio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7.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-22.3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-11.2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0.032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reatinine (µmol/L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7.744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0.5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03.5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08.31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Urea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(mmol/L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.6913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.156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.312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.1100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278</w:t>
            </w:r>
          </w:p>
        </w:tc>
      </w:tr>
      <w:tr>
        <w:trPr>
          <w:trHeight w:val="315" w:hRule="atLeast"/>
        </w:trPr>
        <w:tc>
          <w:tcPr>
            <w:tcW w:w="9612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lang w:eastAsia="en-GB"/>
              </w:rPr>
              <w:t>Liver profile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Albumin (g/L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47.1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3.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45.8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2.55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146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Total bilirubin (µmol/L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8.8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6.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8.9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5.5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842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Alkaline Transaminase (IU/L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6.5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28.7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4.6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28.3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698</w:t>
            </w:r>
          </w:p>
        </w:tc>
      </w:tr>
      <w:tr>
        <w:trPr>
          <w:trHeight w:val="600" w:hRule="atLeast"/>
        </w:trPr>
        <w:tc>
          <w:tcPr>
            <w:tcW w:w="3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4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Gamma Glutamyl Transferase (U/L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34.19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20.63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54.8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-38.94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GB"/>
              </w:rPr>
              <w:t>0.375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p-value obtained from ANOVA test or Mann Whitney U test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8:25:00Z</dcterms:created>
  <dc:creator>mahadevan.v</dc:creator>
  <dc:description/>
  <cp:keywords>11.00</cp:keywords>
  <dc:language>en-US</dc:language>
  <cp:lastModifiedBy>mahadevan.v</cp:lastModifiedBy>
  <dcterms:modified xsi:type="dcterms:W3CDTF">2014-03-07T08:26:00Z</dcterms:modified>
  <cp:revision>1</cp:revision>
  <dc:subject/>
  <dc:title/>
</cp:coreProperties>
</file>